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86D24E"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5268A3"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B5788C"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0C12A4"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9FD2AF"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A3B39E"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8F0F63"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7CB747"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84FBA8"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B16C4E"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B7A668"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77CDF4"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DC5E73"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2334E8"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2101FE"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32982C"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FFBF33"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0AE33D"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027BF0"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594E34" w:rsidR="006E5FE2"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4C78BE" w:rsidR="006E5FE2"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95B45C"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5;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5898AF"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853EBE"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34F966"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A404CF"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09E652"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85C352"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B81015"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4DC86C" w:rsidR="00930A31"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A31DE5" w:rsidR="00FB3483" w:rsidRPr="00930A31" w:rsidRDefault="001A314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BECD96" w:rsidR="00077B44"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E44949"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E50112"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0E9EC0"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4BD945"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8CE220"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E11272"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8D70A2" w:rsidR="00930A31"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26F328" w:rsidR="00077B44"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6CCA7C" w:rsidR="00077B44"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5A8B5A" w:rsidR="00077B44" w:rsidRPr="00930A31" w:rsidRDefault="001A314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723EF5" w14:textId="77777777" w:rsidR="003B7F00" w:rsidRDefault="003B7F00">
      <w:r>
        <w:separator/>
      </w:r>
    </w:p>
  </w:endnote>
  <w:endnote w:type="continuationSeparator" w:id="0">
    <w:p w14:paraId="3FD904B3" w14:textId="77777777" w:rsidR="003B7F00" w:rsidRDefault="003B7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B334AF" w14:textId="77777777" w:rsidR="003B7F00" w:rsidRDefault="003B7F00">
      <w:r>
        <w:separator/>
      </w:r>
    </w:p>
  </w:footnote>
  <w:footnote w:type="continuationSeparator" w:id="0">
    <w:p w14:paraId="5A80853A" w14:textId="77777777" w:rsidR="003B7F00" w:rsidRDefault="003B7F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3B7F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3149"/>
    <w:rsid w:val="002275F3"/>
    <w:rsid w:val="00246C93"/>
    <w:rsid w:val="00256BAF"/>
    <w:rsid w:val="002A2A06"/>
    <w:rsid w:val="003103C2"/>
    <w:rsid w:val="003516AD"/>
    <w:rsid w:val="00363B8D"/>
    <w:rsid w:val="003760FB"/>
    <w:rsid w:val="003B79FF"/>
    <w:rsid w:val="003B7F00"/>
    <w:rsid w:val="00400A0B"/>
    <w:rsid w:val="004033C1"/>
    <w:rsid w:val="00443C1D"/>
    <w:rsid w:val="00461576"/>
    <w:rsid w:val="004C1685"/>
    <w:rsid w:val="005078EE"/>
    <w:rsid w:val="00550BF1"/>
    <w:rsid w:val="005760AB"/>
    <w:rsid w:val="00580562"/>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T"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ximilian Hopfgartner</cp:lastModifiedBy>
  <cp:revision>28</cp:revision>
  <cp:lastPrinted>2020-11-24T03:02:00Z</cp:lastPrinted>
  <dcterms:created xsi:type="dcterms:W3CDTF">2020-11-24T03:02:00Z</dcterms:created>
  <dcterms:modified xsi:type="dcterms:W3CDTF">2024-10-28T12:40:00Z</dcterms:modified>
</cp:coreProperties>
</file>